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2334"/>
      </w:tblGrid>
      <w:tr w:rsidR="00252E64" w:rsidRPr="00252E64" w14:paraId="68D03BC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2439578" w14:textId="7BC10C12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First </w:t>
            </w:r>
            <w:r w:rsidRPr="00252E6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  <w:r w:rsidRPr="00252E6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e</w:t>
            </w:r>
            <w:r w:rsidRPr="00252E6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C9C67B" w14:textId="37058BCB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rnames</w:t>
            </w:r>
          </w:p>
        </w:tc>
      </w:tr>
      <w:tr w:rsidR="00252E64" w:rsidRPr="00252E64" w14:paraId="2C26EA6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791BB4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mik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CCB3E6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e</w:t>
            </w:r>
          </w:p>
        </w:tc>
      </w:tr>
      <w:tr w:rsidR="00252E64" w:rsidRPr="00252E64" w14:paraId="57BFC62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FB9FE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nçalo</w:t>
            </w:r>
            <w:proofErr w:type="spellEnd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F33228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ecasis</w:t>
            </w:r>
            <w:proofErr w:type="spellEnd"/>
          </w:p>
        </w:tc>
      </w:tr>
      <w:tr w:rsidR="00252E64" w:rsidRPr="00252E64" w14:paraId="5C846D7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321490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ncoi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EFAF48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uet</w:t>
            </w:r>
            <w:proofErr w:type="spellEnd"/>
          </w:p>
        </w:tc>
      </w:tr>
      <w:tr w:rsidR="00252E64" w:rsidRPr="00252E64" w14:paraId="13E170A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F68101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i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63E6CD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ert</w:t>
            </w:r>
          </w:p>
        </w:tc>
      </w:tr>
      <w:tr w:rsidR="00252E64" w:rsidRPr="00252E64" w14:paraId="11AAAA9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AACAC7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D61F2C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masy</w:t>
            </w:r>
          </w:p>
        </w:tc>
      </w:tr>
      <w:tr w:rsidR="00252E64" w:rsidRPr="00252E64" w14:paraId="109EBCC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5DFE9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var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FFE0F5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onso</w:t>
            </w:r>
          </w:p>
        </w:tc>
      </w:tr>
      <w:tr w:rsidR="00252E64" w:rsidRPr="00252E64" w14:paraId="50626B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4BC8E5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t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0AD38A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ent</w:t>
            </w:r>
          </w:p>
        </w:tc>
      </w:tr>
      <w:tr w:rsidR="00252E64" w:rsidRPr="00252E64" w14:paraId="6B999CA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AD445F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C8CAB6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erson</w:t>
            </w:r>
          </w:p>
        </w:tc>
      </w:tr>
      <w:tr w:rsidR="00252E64" w:rsidRPr="00252E64" w14:paraId="7D43A14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1BE96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amo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CD6889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ugu</w:t>
            </w:r>
          </w:p>
        </w:tc>
      </w:tr>
      <w:tr w:rsidR="00252E64" w:rsidRPr="00252E64" w14:paraId="6EF306A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904F6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ora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431E6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lebaum-Bowden</w:t>
            </w:r>
          </w:p>
        </w:tc>
      </w:tr>
      <w:tr w:rsidR="00252E64" w:rsidRPr="00252E64" w14:paraId="4B454EC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53F4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ist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BE4956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dlie</w:t>
            </w:r>
            <w:proofErr w:type="spellEnd"/>
          </w:p>
        </w:tc>
      </w:tr>
      <w:tr w:rsidR="00252E64" w:rsidRPr="00252E64" w14:paraId="3920695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CEC6D3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264B3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king</w:t>
            </w:r>
          </w:p>
        </w:tc>
      </w:tr>
      <w:tr w:rsidR="00252E64" w:rsidRPr="00252E64" w14:paraId="4D5A5FC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B75880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na 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6EFECC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nett</w:t>
            </w:r>
          </w:p>
        </w:tc>
      </w:tr>
      <w:tr w:rsidR="00252E64" w:rsidRPr="00252E64" w14:paraId="3AA588E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F197A4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is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F751B5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hley-Koch</w:t>
            </w:r>
          </w:p>
        </w:tc>
      </w:tr>
      <w:tr w:rsidR="00252E64" w:rsidRPr="00252E64" w14:paraId="7A0DB2A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81F2A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ll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346468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libekyan</w:t>
            </w:r>
            <w:proofErr w:type="spellEnd"/>
          </w:p>
        </w:tc>
      </w:tr>
      <w:tr w:rsidR="00252E64" w:rsidRPr="00252E64" w14:paraId="3170701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A8B1D7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F70B1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simes</w:t>
            </w:r>
            <w:proofErr w:type="spellEnd"/>
          </w:p>
        </w:tc>
      </w:tr>
      <w:tr w:rsidR="00252E64" w:rsidRPr="00252E64" w14:paraId="76B4B2A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18988F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u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5908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er</w:t>
            </w:r>
          </w:p>
        </w:tc>
      </w:tr>
      <w:tr w:rsidR="00252E64" w:rsidRPr="00252E64" w14:paraId="24F61C5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D37E59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mitrio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6F17F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ramopoulos</w:t>
            </w:r>
          </w:p>
        </w:tc>
      </w:tr>
      <w:tr w:rsidR="00252E64" w:rsidRPr="00252E64" w14:paraId="4DD9155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AB153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jib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E5AD63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yas</w:t>
            </w:r>
          </w:p>
        </w:tc>
      </w:tr>
      <w:tr w:rsidR="00252E64" w:rsidRPr="00252E64" w14:paraId="435524A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C153D4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ithy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5DD3C0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asubramanian</w:t>
            </w:r>
          </w:p>
        </w:tc>
      </w:tr>
      <w:tr w:rsidR="00252E64" w:rsidRPr="00252E64" w14:paraId="16910CB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46BC60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599C11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nard</w:t>
            </w:r>
          </w:p>
        </w:tc>
      </w:tr>
      <w:tr w:rsidR="00252E64" w:rsidRPr="00252E64" w14:paraId="078EBF5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5A2546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hle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F8DA20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nes</w:t>
            </w:r>
          </w:p>
        </w:tc>
      </w:tr>
      <w:tr w:rsidR="00252E64" w:rsidRPr="00252E64" w14:paraId="3A72AF8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A50292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. Graha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0488DB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r</w:t>
            </w:r>
          </w:p>
        </w:tc>
      </w:tr>
      <w:tr w:rsidR="00252E64" w:rsidRPr="00252E64" w14:paraId="3CBABF6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CC4B16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il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0D66A5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ron-Casella</w:t>
            </w:r>
          </w:p>
        </w:tc>
      </w:tr>
      <w:tr w:rsidR="00252E64" w:rsidRPr="00252E64" w14:paraId="14C4569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34EDCC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ca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3782F8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wick</w:t>
            </w:r>
          </w:p>
        </w:tc>
      </w:tr>
      <w:tr w:rsidR="00252E64" w:rsidRPr="00252E64" w14:paraId="7B27C15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B39AA3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r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E43693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aty</w:t>
            </w:r>
          </w:p>
        </w:tc>
      </w:tr>
      <w:tr w:rsidR="00252E64" w:rsidRPr="00252E64" w14:paraId="5995774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F30EB2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ral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2BA8BE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ck</w:t>
            </w:r>
          </w:p>
        </w:tc>
      </w:tr>
      <w:tr w:rsidR="00252E64" w:rsidRPr="00252E64" w14:paraId="4EB7B47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0EBE2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EA0ED2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cker</w:t>
            </w:r>
          </w:p>
        </w:tc>
      </w:tr>
      <w:tr w:rsidR="00252E64" w:rsidRPr="00252E64" w14:paraId="3DDEFA8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893CA6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wi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8C94EC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cker</w:t>
            </w:r>
          </w:p>
        </w:tc>
      </w:tr>
      <w:tr w:rsidR="00252E64" w:rsidRPr="00252E64" w14:paraId="1487ACE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E3E2AF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becc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204283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er</w:t>
            </w:r>
          </w:p>
        </w:tc>
      </w:tr>
      <w:tr w:rsidR="00252E64" w:rsidRPr="00252E64" w14:paraId="04F03E3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402165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b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F1F759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itelshees</w:t>
            </w:r>
            <w:proofErr w:type="spellEnd"/>
          </w:p>
        </w:tc>
      </w:tr>
      <w:tr w:rsidR="00252E64" w:rsidRPr="00252E64" w14:paraId="62359EC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8E80B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el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8ECDF0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jamin</w:t>
            </w:r>
          </w:p>
        </w:tc>
      </w:tr>
      <w:tr w:rsidR="00252E64" w:rsidRPr="00252E64" w14:paraId="3C02D56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E194D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ki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BB28E1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os</w:t>
            </w:r>
            <w:proofErr w:type="spellEnd"/>
          </w:p>
        </w:tc>
      </w:tr>
      <w:tr w:rsidR="00252E64" w:rsidRPr="00252E64" w14:paraId="020B12A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3C2061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co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71991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zerra</w:t>
            </w:r>
          </w:p>
        </w:tc>
      </w:tr>
      <w:tr w:rsidR="00252E64" w:rsidRPr="00252E64" w14:paraId="55478E6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DD7377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rr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47846F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elak</w:t>
            </w:r>
          </w:p>
        </w:tc>
      </w:tr>
      <w:tr w:rsidR="00252E64" w:rsidRPr="00252E64" w14:paraId="52D93A5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52EFE5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shu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6E0A2F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s</w:t>
            </w:r>
          </w:p>
        </w:tc>
      </w:tr>
      <w:tr w:rsidR="00252E64" w:rsidRPr="00252E64" w14:paraId="6457934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29F2C0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oma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F6943B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well</w:t>
            </w:r>
          </w:p>
        </w:tc>
      </w:tr>
      <w:tr w:rsidR="00252E64" w:rsidRPr="00252E64" w14:paraId="076F630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EB9F5C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F172EE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ngero</w:t>
            </w:r>
            <w:proofErr w:type="spellEnd"/>
          </w:p>
        </w:tc>
      </w:tr>
      <w:tr w:rsidR="00252E64" w:rsidRPr="00252E64" w14:paraId="4EF1708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37013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ric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435CC7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erwinkle</w:t>
            </w:r>
          </w:p>
        </w:tc>
      </w:tr>
      <w:tr w:rsidR="00252E64" w:rsidRPr="00252E64" w14:paraId="5D8E37E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F77DF8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ald W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C67BF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wden</w:t>
            </w:r>
          </w:p>
        </w:tc>
      </w:tr>
      <w:tr w:rsidR="00252E64" w:rsidRPr="00252E64" w14:paraId="2D44055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40360D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ssel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0A74D1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wler</w:t>
            </w:r>
          </w:p>
        </w:tc>
      </w:tr>
      <w:tr w:rsidR="00252E64" w:rsidRPr="00252E64" w14:paraId="38F0701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8D28E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nnif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368076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dy</w:t>
            </w:r>
          </w:p>
        </w:tc>
      </w:tr>
      <w:tr w:rsidR="00252E64" w:rsidRPr="00252E64" w14:paraId="2B33A9E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09F67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ric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8421BD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eckel</w:t>
            </w:r>
          </w:p>
        </w:tc>
      </w:tr>
      <w:tr w:rsidR="00252E64" w:rsidRPr="00252E64" w14:paraId="3ADEF03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809DAB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D1933A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ome</w:t>
            </w:r>
          </w:p>
        </w:tc>
      </w:tr>
      <w:tr w:rsidR="00252E64" w:rsidRPr="00252E64" w14:paraId="6AFB0E5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5B285C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ora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CC34A0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wn</w:t>
            </w:r>
          </w:p>
        </w:tc>
      </w:tr>
      <w:tr w:rsidR="00252E64" w:rsidRPr="00252E64" w14:paraId="653FADE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C61CA6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E9E2D6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nting</w:t>
            </w:r>
          </w:p>
        </w:tc>
      </w:tr>
      <w:tr w:rsidR="00252E64" w:rsidRPr="00252E64" w14:paraId="208051A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FFD56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eb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FA9CF3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chard</w:t>
            </w:r>
          </w:p>
        </w:tc>
      </w:tr>
      <w:tr w:rsidR="00252E64" w:rsidRPr="00252E64" w14:paraId="1FEEC91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C9E64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lo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D945E3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stamante</w:t>
            </w:r>
          </w:p>
        </w:tc>
      </w:tr>
      <w:tr w:rsidR="00252E64" w:rsidRPr="00252E64" w14:paraId="17CB64C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A4FC7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275AF1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h</w:t>
            </w:r>
          </w:p>
        </w:tc>
      </w:tr>
      <w:tr w:rsidR="00252E64" w:rsidRPr="00252E64" w14:paraId="123B411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0E68C3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79F382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de</w:t>
            </w:r>
          </w:p>
        </w:tc>
      </w:tr>
      <w:tr w:rsidR="00252E64" w:rsidRPr="00252E64" w14:paraId="5E7BC78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63DA77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ath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64D4C7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well</w:t>
            </w:r>
          </w:p>
        </w:tc>
      </w:tr>
      <w:tr w:rsidR="00252E64" w:rsidRPr="00252E64" w14:paraId="1F3623C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DA24C6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ncen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659D46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y</w:t>
            </w:r>
          </w:p>
        </w:tc>
      </w:tr>
      <w:tr w:rsidR="00252E64" w:rsidRPr="00252E64" w14:paraId="00D8BDA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06364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li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85DC84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rier</w:t>
            </w:r>
          </w:p>
        </w:tc>
      </w:tr>
      <w:tr w:rsidR="00252E64" w:rsidRPr="00252E64" w14:paraId="3A94B9D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5EFBD0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r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93392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son</w:t>
            </w:r>
          </w:p>
        </w:tc>
      </w:tr>
      <w:tr w:rsidR="00252E64" w:rsidRPr="00252E64" w14:paraId="3A8705B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6A9BDE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8E8801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ty</w:t>
            </w:r>
          </w:p>
        </w:tc>
      </w:tr>
      <w:tr w:rsidR="00252E64" w:rsidRPr="00252E64" w14:paraId="547CE44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8F4088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har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4F7762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aburi</w:t>
            </w:r>
          </w:p>
        </w:tc>
      </w:tr>
      <w:tr w:rsidR="00252E64" w:rsidRPr="00252E64" w14:paraId="15200FC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4F3CE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an P Casa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8E06F7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mero</w:t>
            </w:r>
          </w:p>
        </w:tc>
      </w:tr>
      <w:tr w:rsidR="00252E64" w:rsidRPr="00252E64" w14:paraId="6C39263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A09207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B2EC49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ella</w:t>
            </w:r>
          </w:p>
        </w:tc>
      </w:tr>
      <w:tr w:rsidR="00252E64" w:rsidRPr="00252E64" w14:paraId="1CF4485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77B860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8D2E05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taldi</w:t>
            </w:r>
          </w:p>
        </w:tc>
      </w:tr>
      <w:tr w:rsidR="00252E64" w:rsidRPr="00252E64" w14:paraId="46B0C55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88CF7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58B93C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ffin</w:t>
            </w:r>
          </w:p>
        </w:tc>
      </w:tr>
      <w:tr w:rsidR="00252E64" w:rsidRPr="00252E64" w14:paraId="0C2DF8C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690174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D9520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g</w:t>
            </w:r>
          </w:p>
        </w:tc>
      </w:tr>
      <w:tr w:rsidR="00252E64" w:rsidRPr="00252E64" w14:paraId="6D30663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AAE5A7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i-Che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DD05A9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g</w:t>
            </w:r>
          </w:p>
        </w:tc>
      </w:tr>
      <w:tr w:rsidR="00252E64" w:rsidRPr="00252E64" w14:paraId="1CF910A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4CF171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7B59A9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sman</w:t>
            </w:r>
            <w:proofErr w:type="spellEnd"/>
          </w:p>
        </w:tc>
      </w:tr>
      <w:tr w:rsidR="00252E64" w:rsidRPr="00252E64" w14:paraId="1AE5E6B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A001F6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e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1C0576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van</w:t>
            </w:r>
          </w:p>
        </w:tc>
      </w:tr>
      <w:tr w:rsidR="00252E64" w:rsidRPr="00252E64" w14:paraId="1E3A979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0D1656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-Ju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C2B251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</w:t>
            </w:r>
          </w:p>
        </w:tc>
      </w:tr>
      <w:tr w:rsidR="00252E64" w:rsidRPr="00252E64" w14:paraId="09C8011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8D6053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-M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932A3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</w:t>
            </w:r>
          </w:p>
        </w:tc>
      </w:tr>
      <w:tr w:rsidR="00252E64" w:rsidRPr="00252E64" w14:paraId="66AF514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8DD7E4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ii-Der Id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44358B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</w:t>
            </w:r>
          </w:p>
        </w:tc>
      </w:tr>
      <w:tr w:rsidR="00252E64" w:rsidRPr="00252E64" w14:paraId="384AC68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ECDE0B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B33AB9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</w:t>
            </w:r>
          </w:p>
        </w:tc>
      </w:tr>
      <w:tr w:rsidR="00252E64" w:rsidRPr="00252E64" w14:paraId="5FF50F3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AE061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ung Ho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A2BDE1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i</w:t>
            </w:r>
          </w:p>
        </w:tc>
      </w:tr>
      <w:tr w:rsidR="00252E64" w:rsidRPr="00252E64" w14:paraId="4455C9E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55CDE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-Mi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1C8183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uang</w:t>
            </w:r>
          </w:p>
        </w:tc>
      </w:tr>
      <w:tr w:rsidR="00252E64" w:rsidRPr="00252E64" w14:paraId="53BF9AA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A2F672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796156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ung</w:t>
            </w:r>
          </w:p>
        </w:tc>
      </w:tr>
      <w:tr w:rsidR="00252E64" w:rsidRPr="00252E64" w14:paraId="5408117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89E011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n-Hu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9BCCA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ung</w:t>
            </w:r>
          </w:p>
        </w:tc>
      </w:tr>
      <w:tr w:rsidR="00252E64" w:rsidRPr="00252E64" w14:paraId="4481A79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91FAE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ar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F5394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sh</w:t>
            </w:r>
          </w:p>
        </w:tc>
      </w:tr>
      <w:tr w:rsidR="00252E64" w:rsidRPr="00252E64" w14:paraId="50CB8BD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0626A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z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005279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hair</w:t>
            </w:r>
            <w:proofErr w:type="spellEnd"/>
          </w:p>
        </w:tc>
      </w:tr>
      <w:tr w:rsidR="00252E64" w:rsidRPr="00252E64" w14:paraId="3DE2ED4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BBF95D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thew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FE4F6F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omos</w:t>
            </w:r>
            <w:proofErr w:type="spellEnd"/>
          </w:p>
        </w:tc>
      </w:tr>
      <w:tr w:rsidR="00252E64" w:rsidRPr="00252E64" w14:paraId="0CFA119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B548D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ai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6B8DCC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nell</w:t>
            </w:r>
          </w:p>
        </w:tc>
      </w:tr>
      <w:tr w:rsidR="00252E64" w:rsidRPr="00252E64" w14:paraId="3690182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0808A4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olf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E4635F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rea</w:t>
            </w:r>
          </w:p>
        </w:tc>
      </w:tr>
      <w:tr w:rsidR="00252E64" w:rsidRPr="00252E64" w14:paraId="3349BE5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0FC1D9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aroly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308CA6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andall</w:t>
            </w:r>
          </w:p>
        </w:tc>
      </w:tr>
      <w:tr w:rsidR="00252E64" w:rsidRPr="00252E64" w14:paraId="6CD3079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18D3A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67D37D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apo</w:t>
            </w:r>
          </w:p>
        </w:tc>
      </w:tr>
      <w:tr w:rsidR="00252E64" w:rsidRPr="00252E64" w14:paraId="341FC92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6D734A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. Adrien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90C9E4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pples</w:t>
            </w:r>
          </w:p>
        </w:tc>
      </w:tr>
      <w:tr w:rsidR="00252E64" w:rsidRPr="00252E64" w14:paraId="3159215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274B71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an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A0794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an</w:t>
            </w:r>
          </w:p>
        </w:tc>
      </w:tr>
      <w:tr w:rsidR="00252E64" w:rsidRPr="00252E64" w14:paraId="47911CC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360AED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ffr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F205CB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tis</w:t>
            </w:r>
          </w:p>
        </w:tc>
      </w:tr>
      <w:tr w:rsidR="00252E64" w:rsidRPr="00252E64" w14:paraId="1830DC6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0947A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00F5B5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ster</w:t>
            </w:r>
          </w:p>
        </w:tc>
      </w:tr>
      <w:tr w:rsidR="00252E64" w:rsidRPr="00252E64" w14:paraId="176C8AC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82FD6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e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D4050E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mcott</w:t>
            </w:r>
            <w:proofErr w:type="spellEnd"/>
          </w:p>
        </w:tc>
      </w:tr>
      <w:tr w:rsidR="00252E64" w:rsidRPr="00252E64" w14:paraId="162DFA8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13E9F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woo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903E9D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rbar</w:t>
            </w:r>
          </w:p>
        </w:tc>
      </w:tr>
      <w:tr w:rsidR="00252E64" w:rsidRPr="00252E64" w14:paraId="7EC1F05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EFD8D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85E8FD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</w:t>
            </w:r>
          </w:p>
        </w:tc>
      </w:tr>
      <w:tr w:rsidR="00252E64" w:rsidRPr="00252E64" w14:paraId="01E5C17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12F333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ACDBD5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s</w:t>
            </w:r>
          </w:p>
        </w:tc>
      </w:tr>
      <w:tr w:rsidR="00252E64" w:rsidRPr="00252E64" w14:paraId="6E65F06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63CE78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ell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98AD6F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a</w:t>
            </w:r>
          </w:p>
        </w:tc>
      </w:tr>
      <w:tr w:rsidR="00252E64" w:rsidRPr="00252E64" w14:paraId="067BFAF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C3EF5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za d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C0B8B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rade</w:t>
            </w:r>
          </w:p>
        </w:tc>
      </w:tr>
      <w:tr w:rsidR="00252E64" w:rsidRPr="00252E64" w14:paraId="6CC1885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D58649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sa de la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3180D4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entes</w:t>
            </w:r>
          </w:p>
        </w:tc>
      </w:tr>
      <w:tr w:rsidR="00252E64" w:rsidRPr="00252E64" w14:paraId="58CC252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98A35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ul d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5BEEE6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ries</w:t>
            </w:r>
          </w:p>
        </w:tc>
      </w:tr>
      <w:tr w:rsidR="00252E64" w:rsidRPr="00252E64" w14:paraId="42CE16C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AB942A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03F989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aun</w:t>
            </w:r>
          </w:p>
        </w:tc>
      </w:tr>
      <w:tr w:rsidR="00252E64" w:rsidRPr="00252E64" w14:paraId="2EC5580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4D7B8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nj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289E28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ka</w:t>
            </w:r>
          </w:p>
        </w:tc>
      </w:tr>
      <w:tr w:rsidR="00252E64" w:rsidRPr="00252E64" w14:paraId="4771A41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3CFA4F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w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FF7909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eo</w:t>
            </w:r>
          </w:p>
        </w:tc>
      </w:tr>
      <w:tr w:rsidR="00252E64" w:rsidRPr="00252E64" w14:paraId="2A5C63E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DB05CD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t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1E6B28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vine</w:t>
            </w:r>
          </w:p>
        </w:tc>
      </w:tr>
      <w:tr w:rsidR="00252E64" w:rsidRPr="00252E64" w14:paraId="21C8648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570590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y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213199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nh</w:t>
            </w:r>
          </w:p>
        </w:tc>
      </w:tr>
      <w:tr w:rsidR="00252E64" w:rsidRPr="00252E64" w14:paraId="4DC7206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FC495B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rsh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3B1243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ddapaneni</w:t>
            </w:r>
          </w:p>
        </w:tc>
      </w:tr>
      <w:tr w:rsidR="00252E64" w:rsidRPr="00252E64" w14:paraId="761387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33FC9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i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46F1F6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an</w:t>
            </w:r>
          </w:p>
        </w:tc>
      </w:tr>
      <w:tr w:rsidR="00252E64" w:rsidRPr="00252E64" w14:paraId="22F5287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65392E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nn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F386E8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gan-Perez</w:t>
            </w:r>
          </w:p>
        </w:tc>
      </w:tr>
      <w:tr w:rsidR="00252E64" w:rsidRPr="00252E64" w14:paraId="1C7CC21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1EBEB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v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86552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ggirala</w:t>
            </w:r>
          </w:p>
        </w:tc>
      </w:tr>
      <w:tr w:rsidR="00252E64" w:rsidRPr="00252E64" w14:paraId="5707356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92F6DF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 Pet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B9A3C4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rda</w:t>
            </w:r>
          </w:p>
        </w:tc>
      </w:tr>
      <w:tr w:rsidR="00252E64" w:rsidRPr="00252E64" w14:paraId="08E1A50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A98807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 K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784489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tcher</w:t>
            </w:r>
          </w:p>
        </w:tc>
      </w:tr>
      <w:tr w:rsidR="00252E64" w:rsidRPr="00252E64" w14:paraId="20A42F5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384745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rl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B6F873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ton</w:t>
            </w:r>
          </w:p>
        </w:tc>
      </w:tr>
      <w:tr w:rsidR="00252E64" w:rsidRPr="00252E64" w14:paraId="2409D06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5B9D47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nett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1865E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kunwe</w:t>
            </w:r>
            <w:proofErr w:type="spellEnd"/>
          </w:p>
        </w:tc>
      </w:tr>
      <w:tr w:rsidR="00252E64" w:rsidRPr="00252E64" w14:paraId="79A8385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8D64A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el 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65A1A1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ueiz</w:t>
            </w:r>
            <w:proofErr w:type="spellEnd"/>
          </w:p>
        </w:tc>
      </w:tr>
      <w:tr w:rsidR="00252E64" w:rsidRPr="00252E64" w14:paraId="4C70F6D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85C31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ric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79AE5D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linor</w:t>
            </w:r>
          </w:p>
        </w:tc>
      </w:tr>
      <w:tr w:rsidR="00252E64" w:rsidRPr="00252E64" w14:paraId="7CDDD12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BAB91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li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A5AEA5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ery</w:t>
            </w:r>
          </w:p>
        </w:tc>
      </w:tr>
      <w:tr w:rsidR="00252E64" w:rsidRPr="00252E64" w14:paraId="568664B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4AE413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pi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C09296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zurum</w:t>
            </w:r>
          </w:p>
        </w:tc>
      </w:tr>
      <w:tr w:rsidR="00252E64" w:rsidRPr="00252E64" w14:paraId="710D764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D32DA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rl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C8A4F3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rber</w:t>
            </w:r>
          </w:p>
        </w:tc>
      </w:tr>
      <w:tr w:rsidR="00252E64" w:rsidRPr="00252E64" w14:paraId="4CBADCF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803DD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ss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ED1411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rek</w:t>
            </w:r>
          </w:p>
        </w:tc>
      </w:tr>
      <w:tr w:rsidR="00252E64" w:rsidRPr="00252E64" w14:paraId="4EA1C88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7BC69E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sh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23822F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ngerlin</w:t>
            </w:r>
            <w:proofErr w:type="spellEnd"/>
          </w:p>
        </w:tc>
      </w:tr>
      <w:tr w:rsidR="00252E64" w:rsidRPr="00252E64" w14:paraId="285014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96AD6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thew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285F68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ickinger</w:t>
            </w:r>
          </w:p>
        </w:tc>
      </w:tr>
      <w:tr w:rsidR="00252E64" w:rsidRPr="00252E64" w14:paraId="578AB09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340A20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ria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1954BD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nage</w:t>
            </w:r>
            <w:proofErr w:type="spellEnd"/>
          </w:p>
        </w:tc>
      </w:tr>
      <w:tr w:rsidR="00252E64" w:rsidRPr="00252E64" w14:paraId="62623A9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EA5BA5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6EAA25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nceschini</w:t>
            </w:r>
          </w:p>
        </w:tc>
      </w:tr>
      <w:tr w:rsidR="00252E64" w:rsidRPr="00252E64" w14:paraId="6496FCD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D6FB1E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08404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zar</w:t>
            </w:r>
          </w:p>
        </w:tc>
      </w:tr>
      <w:tr w:rsidR="00252E64" w:rsidRPr="00252E64" w14:paraId="43AA54C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6FD47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03606A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</w:t>
            </w:r>
          </w:p>
        </w:tc>
      </w:tr>
      <w:tr w:rsidR="00252E64" w:rsidRPr="00252E64" w14:paraId="2698F26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883A99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tephanie M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E0DE86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llerton</w:t>
            </w:r>
          </w:p>
        </w:tc>
      </w:tr>
      <w:tr w:rsidR="00252E64" w:rsidRPr="00252E64" w14:paraId="005CDDE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9874E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cind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7C94B5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lton</w:t>
            </w:r>
          </w:p>
        </w:tc>
      </w:tr>
      <w:tr w:rsidR="00252E64" w:rsidRPr="00252E64" w14:paraId="38F74B6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5BA3D9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c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D98CB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briel</w:t>
            </w:r>
          </w:p>
        </w:tc>
      </w:tr>
      <w:tr w:rsidR="00252E64" w:rsidRPr="00252E64" w14:paraId="7419F0F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214DE6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niu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5A5C8E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n</w:t>
            </w:r>
          </w:p>
        </w:tc>
      </w:tr>
      <w:tr w:rsidR="00252E64" w:rsidRPr="00252E64" w14:paraId="371EFCD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23DD51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nsh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9240D4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o</w:t>
            </w:r>
          </w:p>
        </w:tc>
      </w:tr>
      <w:tr w:rsidR="00252E64" w:rsidRPr="00252E64" w14:paraId="3771851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D5C07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5451CE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o</w:t>
            </w:r>
          </w:p>
        </w:tc>
      </w:tr>
      <w:tr w:rsidR="00252E64" w:rsidRPr="00252E64" w14:paraId="41B9569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0B49F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ger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120C88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s</w:t>
            </w:r>
          </w:p>
        </w:tc>
      </w:tr>
      <w:tr w:rsidR="00252E64" w:rsidRPr="00252E64" w14:paraId="6ABCD73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E3C4C4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th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A48179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iger</w:t>
            </w:r>
          </w:p>
        </w:tc>
      </w:tr>
      <w:tr w:rsidR="00252E64" w:rsidRPr="00252E64" w14:paraId="7433877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99A168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uc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75F0AF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lb</w:t>
            </w:r>
          </w:p>
        </w:tc>
      </w:tr>
      <w:tr w:rsidR="00252E64" w:rsidRPr="00252E64" w14:paraId="74355A0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E161E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C75F49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raci</w:t>
            </w:r>
          </w:p>
        </w:tc>
      </w:tr>
      <w:tr w:rsidR="00252E64" w:rsidRPr="00252E64" w14:paraId="740005A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CBFDE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r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D8AA0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rmer</w:t>
            </w:r>
          </w:p>
        </w:tc>
      </w:tr>
      <w:tr w:rsidR="00252E64" w:rsidRPr="00252E64" w14:paraId="40A301D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FE6484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06F15C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rszten</w:t>
            </w:r>
            <w:proofErr w:type="spellEnd"/>
          </w:p>
        </w:tc>
      </w:tr>
      <w:tr w:rsidR="00252E64" w:rsidRPr="00252E64" w14:paraId="67C73DB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88A04F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y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EE8DE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hosh</w:t>
            </w:r>
          </w:p>
        </w:tc>
      </w:tr>
      <w:tr w:rsidR="00252E64" w:rsidRPr="00252E64" w14:paraId="1AC58CC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196C0E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har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F729B8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bbs</w:t>
            </w:r>
          </w:p>
        </w:tc>
      </w:tr>
      <w:tr w:rsidR="00252E64" w:rsidRPr="00252E64" w14:paraId="7460379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B7203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75C8B7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gnoux</w:t>
            </w:r>
          </w:p>
        </w:tc>
      </w:tr>
      <w:tr w:rsidR="00252E64" w:rsidRPr="00252E64" w14:paraId="7153808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A426FE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1CAEF8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adwin</w:t>
            </w:r>
          </w:p>
        </w:tc>
      </w:tr>
      <w:tr w:rsidR="00252E64" w:rsidRPr="00252E64" w14:paraId="0D2E2B4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B77AD1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939102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ahn</w:t>
            </w:r>
          </w:p>
        </w:tc>
      </w:tr>
      <w:tr w:rsidR="00252E64" w:rsidRPr="00252E64" w14:paraId="7FB00FA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F3ED44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phani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861817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garten</w:t>
            </w:r>
            <w:proofErr w:type="spellEnd"/>
          </w:p>
        </w:tc>
      </w:tr>
      <w:tr w:rsidR="00252E64" w:rsidRPr="00252E64" w14:paraId="2A0BF75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56B6E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-We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9B32E8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ng</w:t>
            </w:r>
          </w:p>
        </w:tc>
      </w:tr>
      <w:tr w:rsidR="00252E64" w:rsidRPr="00252E64" w14:paraId="18AB559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81D5ED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ral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CD00F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ring</w:t>
            </w:r>
          </w:p>
        </w:tc>
      </w:tr>
      <w:tr w:rsidR="00252E64" w:rsidRPr="00252E64" w14:paraId="6981845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FFEC8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r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821F35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w</w:t>
            </w:r>
          </w:p>
        </w:tc>
      </w:tr>
      <w:tr w:rsidR="00252E64" w:rsidRPr="00252E64" w14:paraId="188A132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8BF8DE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hryn J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7B367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y</w:t>
            </w:r>
          </w:p>
        </w:tc>
      </w:tr>
      <w:tr w:rsidR="00252E64" w:rsidRPr="00252E64" w14:paraId="426B86B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40D5E9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FF1984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ine</w:t>
            </w:r>
          </w:p>
        </w:tc>
      </w:tr>
      <w:tr w:rsidR="00252E64" w:rsidRPr="00252E64" w14:paraId="041838D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1C6A7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72DD38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ss</w:t>
            </w:r>
          </w:p>
        </w:tc>
      </w:tr>
      <w:tr w:rsidR="00252E64" w:rsidRPr="00252E64" w14:paraId="2857846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04920F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 Charl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082788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</w:t>
            </w:r>
          </w:p>
        </w:tc>
      </w:tr>
      <w:tr w:rsidR="00252E64" w:rsidRPr="00252E64" w14:paraId="7C436F5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07E37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u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30CD5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an</w:t>
            </w:r>
          </w:p>
        </w:tc>
      </w:tr>
      <w:tr w:rsidR="00252E64" w:rsidRPr="00252E64" w14:paraId="6A6471A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213D89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iuqing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E68ED4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o</w:t>
            </w:r>
          </w:p>
        </w:tc>
      </w:tr>
      <w:tr w:rsidR="00252E64" w:rsidRPr="00252E64" w14:paraId="1FAB7D7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A68BC8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mrat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F147A7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pta</w:t>
            </w:r>
          </w:p>
        </w:tc>
      </w:tr>
      <w:tr w:rsidR="00252E64" w:rsidRPr="00252E64" w14:paraId="2A08618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F88A8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 M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9E7508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as</w:t>
            </w:r>
          </w:p>
        </w:tc>
      </w:tr>
      <w:tr w:rsidR="00252E64" w:rsidRPr="00252E64" w14:paraId="354CC36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E92F4E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ff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6CB035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essler</w:t>
            </w:r>
          </w:p>
        </w:tc>
      </w:tr>
      <w:tr w:rsidR="00252E64" w:rsidRPr="00252E64" w14:paraId="0DC86FA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CF11E3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921B92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ll</w:t>
            </w:r>
          </w:p>
        </w:tc>
      </w:tr>
      <w:tr w:rsidR="00252E64" w:rsidRPr="00252E64" w14:paraId="085A3BA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D6FF76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B737B9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</w:t>
            </w:r>
          </w:p>
        </w:tc>
      </w:tr>
      <w:tr w:rsidR="00252E64" w:rsidRPr="00252E64" w14:paraId="780D816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8AE8A8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ric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B04F3E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ly</w:t>
            </w:r>
          </w:p>
        </w:tc>
      </w:tr>
      <w:tr w:rsidR="00252E64" w:rsidRPr="00252E64" w14:paraId="303DCF3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929B41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FEDC8D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rris</w:t>
            </w:r>
          </w:p>
        </w:tc>
      </w:tr>
      <w:tr w:rsidR="00252E64" w:rsidRPr="00252E64" w14:paraId="0630621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E427FC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ola L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82C4A6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wley</w:t>
            </w:r>
          </w:p>
        </w:tc>
      </w:tr>
      <w:tr w:rsidR="00252E64" w:rsidRPr="00252E64" w14:paraId="7ECE2CF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92EBC3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a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F7002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</w:t>
            </w:r>
          </w:p>
        </w:tc>
      </w:tr>
      <w:tr w:rsidR="00252E64" w:rsidRPr="00252E64" w14:paraId="771A423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9FD4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C9B911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vner</w:t>
            </w:r>
          </w:p>
        </w:tc>
      </w:tr>
      <w:tr w:rsidR="00252E64" w:rsidRPr="00252E64" w14:paraId="403C7F2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6C66B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AAE6A9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ckbert</w:t>
            </w:r>
          </w:p>
        </w:tc>
      </w:tr>
      <w:tr w:rsidR="00252E64" w:rsidRPr="00252E64" w14:paraId="0177AC1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E689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y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629824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nandez</w:t>
            </w:r>
          </w:p>
        </w:tc>
      </w:tr>
      <w:tr w:rsidR="00252E64" w:rsidRPr="00252E64" w14:paraId="5B982E0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711E77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avi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E8A1E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rington</w:t>
            </w:r>
          </w:p>
        </w:tc>
      </w:tr>
      <w:tr w:rsidR="00252E64" w:rsidRPr="00252E64" w14:paraId="0301EE6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829A55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ai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0B8F7A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sh</w:t>
            </w:r>
          </w:p>
        </w:tc>
      </w:tr>
      <w:tr w:rsidR="00252E64" w:rsidRPr="00252E64" w14:paraId="18D1D63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22CCF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rth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E1CFAE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dalgo</w:t>
            </w:r>
          </w:p>
        </w:tc>
      </w:tr>
      <w:tr w:rsidR="00252E64" w:rsidRPr="00252E64" w14:paraId="212323B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13F09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900DCC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xson</w:t>
            </w:r>
          </w:p>
        </w:tc>
      </w:tr>
      <w:tr w:rsidR="00252E64" w:rsidRPr="00252E64" w14:paraId="7F166E0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C1E511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219B3E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bbs</w:t>
            </w:r>
          </w:p>
        </w:tc>
      </w:tr>
      <w:tr w:rsidR="00252E64" w:rsidRPr="00252E64" w14:paraId="597BE35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A8780E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B68AB2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kanson</w:t>
            </w:r>
          </w:p>
        </w:tc>
      </w:tr>
      <w:tr w:rsidR="00252E64" w:rsidRPr="00252E64" w14:paraId="0FD9D6F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0CC91F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liot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307732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ng</w:t>
            </w:r>
          </w:p>
        </w:tc>
      </w:tr>
      <w:tr w:rsidR="00252E64" w:rsidRPr="00252E64" w14:paraId="7082502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318BCB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70B888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th</w:t>
            </w:r>
          </w:p>
        </w:tc>
      </w:tr>
      <w:tr w:rsidR="00252E64" w:rsidRPr="00252E64" w14:paraId="0D2EB7D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4ACF1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o (Agnes)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AF6E7F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iung</w:t>
            </w:r>
          </w:p>
        </w:tc>
      </w:tr>
      <w:tr w:rsidR="00252E64" w:rsidRPr="00252E64" w14:paraId="27EE8DE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4E9DC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anho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7078E6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</w:t>
            </w:r>
          </w:p>
        </w:tc>
      </w:tr>
      <w:tr w:rsidR="00252E64" w:rsidRPr="00252E64" w14:paraId="59ECEBA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5C6051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i-J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8BE5C7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ng</w:t>
            </w:r>
          </w:p>
        </w:tc>
      </w:tr>
      <w:tr w:rsidR="00252E64" w:rsidRPr="00252E64" w14:paraId="1ACF4D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11A7ED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l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08148B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ston</w:t>
            </w:r>
          </w:p>
        </w:tc>
      </w:tr>
      <w:tr w:rsidR="00252E64" w:rsidRPr="00252E64" w14:paraId="1F391B9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DEE495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i M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980047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u</w:t>
            </w:r>
          </w:p>
        </w:tc>
      </w:tr>
      <w:tr w:rsidR="00252E64" w:rsidRPr="00252E64" w14:paraId="494D2B8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CE4EE3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guerite Ry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594675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vin</w:t>
            </w:r>
          </w:p>
        </w:tc>
      </w:tr>
      <w:tr w:rsidR="00252E64" w:rsidRPr="00252E64" w14:paraId="2904D55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08BB95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becc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B528D5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ckson</w:t>
            </w:r>
          </w:p>
        </w:tc>
      </w:tr>
      <w:tr w:rsidR="00252E64" w:rsidRPr="00252E64" w14:paraId="3190896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9792DD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ept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8DF822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in</w:t>
            </w:r>
          </w:p>
        </w:tc>
      </w:tr>
      <w:tr w:rsidR="00252E64" w:rsidRPr="00252E64" w14:paraId="1E0386B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F404A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hel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C63DC3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quish</w:t>
            </w:r>
          </w:p>
        </w:tc>
      </w:tr>
      <w:tr w:rsidR="00252E64" w:rsidRPr="00252E64" w14:paraId="77C695F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852F90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l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227B13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sen</w:t>
            </w:r>
          </w:p>
        </w:tc>
      </w:tr>
      <w:tr w:rsidR="00252E64" w:rsidRPr="00252E64" w14:paraId="7EBE127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874493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rew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028F7F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son</w:t>
            </w:r>
          </w:p>
        </w:tc>
      </w:tr>
      <w:tr w:rsidR="00252E64" w:rsidRPr="00252E64" w14:paraId="7D6DE03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CD7B84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ai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AC61DB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son</w:t>
            </w:r>
          </w:p>
        </w:tc>
      </w:tr>
      <w:tr w:rsidR="00252E64" w:rsidRPr="00252E64" w14:paraId="77AC811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3FCB2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960F53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ston</w:t>
            </w:r>
          </w:p>
        </w:tc>
      </w:tr>
      <w:tr w:rsidR="00252E64" w:rsidRPr="00252E64" w14:paraId="5BF7E1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E24DF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berl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7D4DB9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es</w:t>
            </w:r>
          </w:p>
        </w:tc>
      </w:tr>
      <w:tr w:rsidR="00252E64" w:rsidRPr="00252E64" w14:paraId="2DBAEBC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A421C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un M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6B0F52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ng</w:t>
            </w:r>
          </w:p>
        </w:tc>
      </w:tr>
      <w:tr w:rsidR="00252E64" w:rsidRPr="00252E64" w14:paraId="3790F91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6F3499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E5B171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plan</w:t>
            </w:r>
          </w:p>
        </w:tc>
      </w:tr>
      <w:tr w:rsidR="00252E64" w:rsidRPr="00252E64" w14:paraId="5A58E23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AFA77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r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0B8531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dia</w:t>
            </w:r>
            <w:proofErr w:type="spellEnd"/>
          </w:p>
        </w:tc>
      </w:tr>
      <w:tr w:rsidR="00252E64" w:rsidRPr="00252E64" w14:paraId="15E4D81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EEC17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nn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241EB1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lly</w:t>
            </w:r>
          </w:p>
        </w:tc>
      </w:tr>
      <w:tr w:rsidR="00252E64" w:rsidRPr="00252E64" w14:paraId="13294D0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742416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imea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3D2A5A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nny</w:t>
            </w:r>
          </w:p>
        </w:tc>
      </w:tr>
      <w:tr w:rsidR="00252E64" w:rsidRPr="00252E64" w14:paraId="60C7FCA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7D1E8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509B74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ssler</w:t>
            </w:r>
          </w:p>
        </w:tc>
      </w:tr>
      <w:tr w:rsidR="00252E64" w:rsidRPr="00252E64" w14:paraId="6E5D0CD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334437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y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70C4FC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han</w:t>
            </w:r>
          </w:p>
        </w:tc>
      </w:tr>
      <w:tr w:rsidR="00252E64" w:rsidRPr="00252E64" w14:paraId="4C08A8A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2C33B0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a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6BC2CA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han</w:t>
            </w:r>
          </w:p>
        </w:tc>
      </w:tr>
      <w:tr w:rsidR="00252E64" w:rsidRPr="00252E64" w14:paraId="2C57C56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33A034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nji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39D808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</w:t>
            </w:r>
          </w:p>
        </w:tc>
      </w:tr>
      <w:tr w:rsidR="00252E64" w:rsidRPr="00252E64" w14:paraId="48802EF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E3D10E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7BD695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off</w:t>
            </w:r>
            <w:proofErr w:type="spellEnd"/>
          </w:p>
        </w:tc>
      </w:tr>
      <w:tr w:rsidR="00252E64" w:rsidRPr="00252E64" w14:paraId="720B02E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89772B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e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518589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nney</w:t>
            </w:r>
          </w:p>
        </w:tc>
      </w:tr>
      <w:tr w:rsidR="00252E64" w:rsidRPr="00252E64" w14:paraId="29F41A8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B7B294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ba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EEBDFC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nkle</w:t>
            </w:r>
          </w:p>
        </w:tc>
      </w:tr>
      <w:tr w:rsidR="00252E64" w:rsidRPr="00252E64" w14:paraId="35ABF52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4AB5D7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rl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D2DEB6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operberg</w:t>
            </w:r>
            <w:proofErr w:type="spellEnd"/>
          </w:p>
        </w:tc>
      </w:tr>
      <w:tr w:rsidR="00252E64" w:rsidRPr="00252E64" w14:paraId="41F1504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E9B2B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ll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07ACC0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amer</w:t>
            </w:r>
          </w:p>
        </w:tc>
      </w:tr>
      <w:tr w:rsidR="00252E64" w:rsidRPr="00252E64" w14:paraId="20F5258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1A18EA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op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DEB8FB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ge</w:t>
            </w:r>
          </w:p>
        </w:tc>
      </w:tr>
      <w:tr w:rsidR="00252E64" w:rsidRPr="00252E64" w14:paraId="3FA2B4B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ADF29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h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740E51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ge</w:t>
            </w:r>
          </w:p>
        </w:tc>
      </w:tr>
      <w:tr w:rsidR="00252E64" w:rsidRPr="00252E64" w14:paraId="57D868A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FFCDF1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li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307A88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ge</w:t>
            </w:r>
          </w:p>
        </w:tc>
      </w:tr>
      <w:tr w:rsidR="00252E64" w:rsidRPr="00252E64" w14:paraId="19C65CA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34B2C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ath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4BC604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ie</w:t>
            </w:r>
          </w:p>
        </w:tc>
      </w:tr>
      <w:tr w:rsidR="00252E64" w:rsidRPr="00252E64" w14:paraId="69D98D2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9DD833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cel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FF4A7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ie</w:t>
            </w:r>
          </w:p>
        </w:tc>
      </w:tr>
      <w:tr w:rsidR="00252E64" w:rsidRPr="00252E64" w14:paraId="47A874F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A07FE3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y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FB1161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Boff</w:t>
            </w:r>
            <w:proofErr w:type="spellEnd"/>
          </w:p>
        </w:tc>
      </w:tr>
      <w:tr w:rsidR="00252E64" w:rsidRPr="00252E64" w14:paraId="418B876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9B61F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w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80A632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</w:t>
            </w:r>
          </w:p>
        </w:tc>
      </w:tr>
      <w:tr w:rsidR="00252E64" w:rsidRPr="00252E64" w14:paraId="019A5C5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D603A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d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D5644C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</w:t>
            </w:r>
          </w:p>
        </w:tc>
      </w:tr>
      <w:tr w:rsidR="00252E64" w:rsidRPr="00252E64" w14:paraId="62B3424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D556B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n-Ja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86C6D8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</w:t>
            </w:r>
          </w:p>
        </w:tc>
      </w:tr>
      <w:tr w:rsidR="00252E64" w:rsidRPr="00252E64" w14:paraId="08AD1A8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20278A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ath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3DB21D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aive</w:t>
            </w:r>
          </w:p>
        </w:tc>
      </w:tr>
      <w:tr w:rsidR="00252E64" w:rsidRPr="00252E64" w14:paraId="2050A0F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3DF917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2DBAB8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vine</w:t>
            </w:r>
          </w:p>
        </w:tc>
      </w:tr>
      <w:tr w:rsidR="00252E64" w:rsidRPr="00252E64" w14:paraId="3D94F63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03C7A7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B33642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vy</w:t>
            </w:r>
          </w:p>
        </w:tc>
      </w:tr>
      <w:tr w:rsidR="00252E64" w:rsidRPr="00252E64" w14:paraId="103E9A3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6B7817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shu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8EE7D0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wis</w:t>
            </w:r>
          </w:p>
        </w:tc>
      </w:tr>
      <w:tr w:rsidR="00252E64" w:rsidRPr="00252E64" w14:paraId="7C66CE3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CAEACF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iaohu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42F0F3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</w:t>
            </w:r>
          </w:p>
        </w:tc>
      </w:tr>
      <w:tr w:rsidR="00252E64" w:rsidRPr="00252E64" w14:paraId="7E6F533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02517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u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6FC770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</w:t>
            </w:r>
          </w:p>
        </w:tc>
      </w:tr>
      <w:tr w:rsidR="00252E64" w:rsidRPr="00252E64" w14:paraId="4D72A93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D8084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nr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DC22E2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</w:t>
            </w:r>
          </w:p>
        </w:tc>
      </w:tr>
      <w:tr w:rsidR="00252E64" w:rsidRPr="00252E64" w14:paraId="7F3EE8E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2D2DBF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nghuang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E4DF1B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</w:t>
            </w:r>
          </w:p>
        </w:tc>
      </w:tr>
      <w:tr w:rsidR="00252E64" w:rsidRPr="00252E64" w14:paraId="21EFA69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B799D3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ihong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39122C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</w:t>
            </w:r>
          </w:p>
        </w:tc>
      </w:tr>
      <w:tr w:rsidR="00252E64" w:rsidRPr="00252E64" w14:paraId="3D9A77B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1D71CE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7D14F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u</w:t>
            </w:r>
          </w:p>
        </w:tc>
      </w:tr>
      <w:tr w:rsidR="00252E64" w:rsidRPr="00252E64" w14:paraId="0701391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9F071F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ngmei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851D91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u</w:t>
            </w:r>
          </w:p>
        </w:tc>
      </w:tr>
      <w:tr w:rsidR="00252E64" w:rsidRPr="00252E64" w14:paraId="6DDA5D6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F71D7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u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73315D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u</w:t>
            </w:r>
          </w:p>
        </w:tc>
      </w:tr>
      <w:tr w:rsidR="00252E64" w:rsidRPr="00252E64" w14:paraId="33E0679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D3E395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th J.F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72BBC3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os</w:t>
            </w:r>
          </w:p>
        </w:tc>
      </w:tr>
      <w:tr w:rsidR="00252E64" w:rsidRPr="00252E64" w14:paraId="6A88E8D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2F1FA7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v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823A54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bitz</w:t>
            </w:r>
          </w:p>
        </w:tc>
      </w:tr>
      <w:tr w:rsidR="00252E64" w:rsidRPr="00252E64" w14:paraId="4BFEEF7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1595B9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hry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C1BA7B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etta</w:t>
            </w:r>
          </w:p>
        </w:tc>
      </w:tr>
      <w:tr w:rsidR="00252E64" w:rsidRPr="00252E64" w14:paraId="16AE1BE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E35F1D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68C7D4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o</w:t>
            </w:r>
          </w:p>
        </w:tc>
      </w:tr>
      <w:tr w:rsidR="00252E64" w:rsidRPr="00252E64" w14:paraId="3EA4881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070447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yss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DFFEFE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galang</w:t>
            </w:r>
            <w:proofErr w:type="spellEnd"/>
          </w:p>
        </w:tc>
      </w:tr>
      <w:tr w:rsidR="00252E64" w:rsidRPr="00252E64" w14:paraId="671E0C1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905427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9D3382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haney</w:t>
            </w:r>
          </w:p>
        </w:tc>
      </w:tr>
      <w:tr w:rsidR="00252E64" w:rsidRPr="00252E64" w14:paraId="0593C35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6C33CC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r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AFF776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ke</w:t>
            </w:r>
          </w:p>
        </w:tc>
      </w:tr>
      <w:tr w:rsidR="00252E64" w:rsidRPr="00252E64" w14:paraId="6732A6C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B8D6A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E10023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ichaikul</w:t>
            </w:r>
            <w:proofErr w:type="spellEnd"/>
          </w:p>
        </w:tc>
      </w:tr>
      <w:tr w:rsidR="00252E64" w:rsidRPr="00252E64" w14:paraId="2B5AC4F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D34876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is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33BE20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ning</w:t>
            </w:r>
          </w:p>
        </w:tc>
      </w:tr>
      <w:tr w:rsidR="00252E64" w:rsidRPr="00252E64" w14:paraId="7C14D50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4307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An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A90478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son</w:t>
            </w:r>
          </w:p>
        </w:tc>
      </w:tr>
      <w:tr w:rsidR="00252E64" w:rsidRPr="00252E64" w14:paraId="528D9D7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3CE58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s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93E354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tin</w:t>
            </w:r>
          </w:p>
        </w:tc>
      </w:tr>
      <w:tr w:rsidR="00252E64" w:rsidRPr="00252E64" w14:paraId="780E864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DDF719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liss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0159C0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ton</w:t>
            </w:r>
          </w:p>
        </w:tc>
      </w:tr>
      <w:tr w:rsidR="00252E64" w:rsidRPr="00252E64" w14:paraId="7F04B20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0429A0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61AD90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hai</w:t>
            </w:r>
          </w:p>
        </w:tc>
      </w:tr>
      <w:tr w:rsidR="00252E64" w:rsidRPr="00252E64" w14:paraId="712F2B1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22E207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sik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E9F528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hias</w:t>
            </w:r>
          </w:p>
        </w:tc>
      </w:tr>
      <w:tr w:rsidR="00252E64" w:rsidRPr="00252E64" w14:paraId="3C8792D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995D86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49C557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y</w:t>
            </w:r>
          </w:p>
        </w:tc>
      </w:tr>
      <w:tr w:rsidR="00252E64" w:rsidRPr="00252E64" w14:paraId="7E3EB37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8192F6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ric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93D42F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Ardle</w:t>
            </w:r>
          </w:p>
        </w:tc>
      </w:tr>
      <w:tr w:rsidR="00252E64" w:rsidRPr="00252E64" w14:paraId="35787FB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774C0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ry-Lyn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9AD393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Donald</w:t>
            </w:r>
          </w:p>
        </w:tc>
      </w:tr>
      <w:tr w:rsidR="00252E64" w:rsidRPr="00252E64" w14:paraId="28E4EB0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AC88B0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A8AC64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Farland</w:t>
            </w:r>
          </w:p>
        </w:tc>
      </w:tr>
      <w:tr w:rsidR="00252E64" w:rsidRPr="00252E64" w14:paraId="11BB49E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11A557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ph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A4CDCB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Garvey</w:t>
            </w:r>
          </w:p>
        </w:tc>
      </w:tr>
      <w:tr w:rsidR="00252E64" w:rsidRPr="00252E64" w14:paraId="110C723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90E96A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FB5806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Goldrick</w:t>
            </w:r>
          </w:p>
        </w:tc>
      </w:tr>
      <w:tr w:rsidR="00252E64" w:rsidRPr="00252E64" w14:paraId="6740332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86B70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itl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C280B2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ugh</w:t>
            </w:r>
          </w:p>
        </w:tc>
      </w:tr>
      <w:tr w:rsidR="00252E64" w:rsidRPr="00252E64" w14:paraId="3C91EBF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F644A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eck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6B5192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Neil</w:t>
            </w:r>
          </w:p>
        </w:tc>
      </w:tr>
      <w:tr w:rsidR="00252E64" w:rsidRPr="00252E64" w14:paraId="26D2ED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17436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882390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i</w:t>
            </w:r>
          </w:p>
        </w:tc>
      </w:tr>
      <w:tr w:rsidR="00252E64" w:rsidRPr="00252E64" w14:paraId="7DF613F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4FF81C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921BA5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igs</w:t>
            </w:r>
          </w:p>
        </w:tc>
      </w:tr>
      <w:tr w:rsidR="00252E64" w:rsidRPr="00252E64" w14:paraId="39E3DEE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468B05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p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F41C9B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on</w:t>
            </w:r>
          </w:p>
        </w:tc>
      </w:tr>
      <w:tr w:rsidR="00252E64" w:rsidRPr="00252E64" w14:paraId="1AB76EC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EAF59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is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1DCB27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troni</w:t>
            </w:r>
            <w:proofErr w:type="spellEnd"/>
          </w:p>
        </w:tc>
      </w:tr>
      <w:tr w:rsidR="00252E64" w:rsidRPr="00252E64" w14:paraId="17A0E3C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A2273B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ng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6BDBA4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calf</w:t>
            </w:r>
          </w:p>
        </w:tc>
      </w:tr>
      <w:tr w:rsidR="00252E64" w:rsidRPr="00252E64" w14:paraId="4BF507C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24E3D6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orah 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E966D8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yers</w:t>
            </w:r>
          </w:p>
        </w:tc>
      </w:tr>
      <w:tr w:rsidR="00252E64" w:rsidRPr="00252E64" w14:paraId="58CB245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238ED9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manu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CFF4A1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gnot</w:t>
            </w:r>
          </w:p>
        </w:tc>
      </w:tr>
      <w:tr w:rsidR="00252E64" w:rsidRPr="00252E64" w14:paraId="43AE5CA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43DBD0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li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F8886F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kulla</w:t>
            </w:r>
            <w:proofErr w:type="spellEnd"/>
          </w:p>
        </w:tc>
      </w:tr>
      <w:tr w:rsidR="00252E64" w:rsidRPr="00252E64" w14:paraId="5659E68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325C2A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nc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AA9FCF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</w:t>
            </w:r>
          </w:p>
        </w:tc>
      </w:tr>
      <w:tr w:rsidR="00252E64" w:rsidRPr="00252E64" w14:paraId="7B6168C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1ED59E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li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99EC7B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ear</w:t>
            </w:r>
          </w:p>
        </w:tc>
      </w:tr>
      <w:tr w:rsidR="00252E64" w:rsidRPr="00252E64" w14:paraId="5C83295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FED48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yan 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52BCDC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ster</w:t>
            </w:r>
          </w:p>
        </w:tc>
      </w:tr>
      <w:tr w:rsidR="00252E64" w:rsidRPr="00252E64" w14:paraId="430C957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ED679E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xton D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50E5CD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tchell</w:t>
            </w:r>
          </w:p>
        </w:tc>
      </w:tr>
      <w:tr w:rsidR="00252E64" w:rsidRPr="00252E64" w14:paraId="08278AE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CF160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78DDB6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l</w:t>
            </w:r>
          </w:p>
        </w:tc>
      </w:tr>
      <w:tr w:rsidR="00252E64" w:rsidRPr="00252E64" w14:paraId="64F3E85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007F95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eineen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CF52E0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min</w:t>
            </w:r>
          </w:p>
        </w:tc>
      </w:tr>
      <w:tr w:rsidR="00252E64" w:rsidRPr="00252E64" w14:paraId="1C6DF10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25EA3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y E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96FCD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sser</w:t>
            </w:r>
          </w:p>
        </w:tc>
      </w:tr>
      <w:tr w:rsidR="00252E64" w:rsidRPr="00252E64" w14:paraId="1A2E4D5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0C3C91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rtn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2058E3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gomery</w:t>
            </w:r>
          </w:p>
        </w:tc>
      </w:tr>
      <w:tr w:rsidR="00252E64" w:rsidRPr="00252E64" w14:paraId="129AB06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D59EF9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E4AB1F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zny</w:t>
            </w:r>
          </w:p>
        </w:tc>
      </w:tr>
      <w:tr w:rsidR="00252E64" w:rsidRPr="00252E64" w14:paraId="0376147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36DCDC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syf</w:t>
            </w:r>
            <w:proofErr w:type="spellEnd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67D641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chaleckyj</w:t>
            </w:r>
            <w:proofErr w:type="spellEnd"/>
          </w:p>
        </w:tc>
      </w:tr>
      <w:tr w:rsidR="00252E64" w:rsidRPr="00252E64" w14:paraId="2C7CA74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3FCA71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ris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EA4347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dkarni</w:t>
            </w:r>
          </w:p>
        </w:tc>
      </w:tr>
      <w:tr w:rsidR="00252E64" w:rsidRPr="00252E64" w14:paraId="543F3CD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529E23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kh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2D79A1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ik</w:t>
            </w:r>
          </w:p>
        </w:tc>
      </w:tr>
      <w:tr w:rsidR="00252E64" w:rsidRPr="00252E64" w14:paraId="321F48D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0E183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k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CC4B9F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seri</w:t>
            </w:r>
          </w:p>
        </w:tc>
      </w:tr>
      <w:tr w:rsidR="00252E64" w:rsidRPr="00252E64" w14:paraId="11737B5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395F1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adeep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501645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arajan</w:t>
            </w:r>
          </w:p>
        </w:tc>
      </w:tr>
      <w:tr w:rsidR="00252E64" w:rsidRPr="00252E64" w14:paraId="67C8388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64F2CE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ge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67B005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khai</w:t>
            </w:r>
            <w:proofErr w:type="spellEnd"/>
          </w:p>
        </w:tc>
      </w:tr>
      <w:tr w:rsidR="00252E64" w:rsidRPr="00252E64" w14:paraId="3ACA1E5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72DA51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ah C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D22CAC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lson</w:t>
            </w:r>
          </w:p>
        </w:tc>
      </w:tr>
      <w:tr w:rsidR="00252E64" w:rsidRPr="00252E64" w14:paraId="4BDA27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6F9E42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nni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BB2F7D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ltner</w:t>
            </w:r>
          </w:p>
        </w:tc>
      </w:tr>
      <w:tr w:rsidR="00252E64" w:rsidRPr="00252E64" w14:paraId="14E2D7B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B3B8E7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itl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6D42D8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ssner</w:t>
            </w:r>
          </w:p>
        </w:tc>
      </w:tr>
      <w:tr w:rsidR="00252E64" w:rsidRPr="00252E64" w14:paraId="44591AA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D7ACBF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ora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AEEC06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kerson</w:t>
            </w:r>
          </w:p>
        </w:tc>
      </w:tr>
      <w:tr w:rsidR="00252E64" w:rsidRPr="00252E64" w14:paraId="2F4A2DC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6102B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uj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B2E6B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kechinyere</w:t>
            </w:r>
          </w:p>
        </w:tc>
      </w:tr>
      <w:tr w:rsidR="00252E64" w:rsidRPr="00252E64" w14:paraId="2A02834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BCB450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024ACB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th</w:t>
            </w:r>
          </w:p>
        </w:tc>
      </w:tr>
      <w:tr w:rsidR="00252E64" w:rsidRPr="00252E64" w14:paraId="7BED9CA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74223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ff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B51CB3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'Connell</w:t>
            </w:r>
          </w:p>
        </w:tc>
      </w:tr>
      <w:tr w:rsidR="00252E64" w:rsidRPr="00252E64" w14:paraId="7969605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5A06C5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668469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'Connor</w:t>
            </w:r>
          </w:p>
        </w:tc>
      </w:tr>
      <w:tr w:rsidR="00252E64" w:rsidRPr="00252E64" w14:paraId="60CE0AC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AA257C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th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10F3E1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s-Balcom</w:t>
            </w:r>
          </w:p>
        </w:tc>
      </w:tr>
      <w:tr w:rsidR="00252E64" w:rsidRPr="00252E64" w14:paraId="57AFEFA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7FD83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ffr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295CB9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wuonu</w:t>
            </w:r>
            <w:proofErr w:type="spellEnd"/>
          </w:p>
        </w:tc>
      </w:tr>
      <w:tr w:rsidR="00252E64" w:rsidRPr="00252E64" w14:paraId="64E1E3B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38A331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7D797A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ck</w:t>
            </w:r>
          </w:p>
        </w:tc>
      </w:tr>
      <w:tr w:rsidR="00252E64" w:rsidRPr="00252E64" w14:paraId="384DB20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8EAD67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 T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431DF3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ik</w:t>
            </w:r>
          </w:p>
        </w:tc>
      </w:tr>
      <w:tr w:rsidR="00252E64" w:rsidRPr="00252E64" w14:paraId="0D8F74C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7B3770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holett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AEB3CF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lmer</w:t>
            </w:r>
          </w:p>
        </w:tc>
      </w:tr>
      <w:tr w:rsidR="00252E64" w:rsidRPr="00252E64" w14:paraId="1A38415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37FB8F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5E841F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kow</w:t>
            </w:r>
          </w:p>
        </w:tc>
      </w:tr>
      <w:tr w:rsidR="00252E64" w:rsidRPr="00252E64" w14:paraId="3D35DA6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300D9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rg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D86F36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panicolaou</w:t>
            </w:r>
          </w:p>
        </w:tc>
      </w:tr>
      <w:tr w:rsidR="00252E64" w:rsidRPr="00252E64" w14:paraId="4900642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080BE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o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DBDE4D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ker</w:t>
            </w:r>
          </w:p>
        </w:tc>
      </w:tr>
      <w:tr w:rsidR="00252E64" w:rsidRPr="00252E64" w14:paraId="04FE2A2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0FA69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676574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oso</w:t>
            </w:r>
          </w:p>
        </w:tc>
      </w:tr>
      <w:tr w:rsidR="00252E64" w:rsidRPr="00252E64" w14:paraId="1E14115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A34C2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an Manu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4ADE41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alta</w:t>
            </w:r>
          </w:p>
        </w:tc>
      </w:tr>
      <w:tr w:rsidR="00252E64" w:rsidRPr="00252E64" w14:paraId="79E8E46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2EAC97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c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43ED7C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ez</w:t>
            </w:r>
          </w:p>
        </w:tc>
      </w:tr>
      <w:tr w:rsidR="00252E64" w:rsidRPr="00252E64" w14:paraId="0D6C3A7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690397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5F9061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ry</w:t>
            </w:r>
          </w:p>
        </w:tc>
      </w:tr>
      <w:tr w:rsidR="00252E64" w:rsidRPr="00252E64" w14:paraId="2EDF96E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C0B95F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rik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385CB9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ers</w:t>
            </w:r>
          </w:p>
        </w:tc>
      </w:tr>
      <w:tr w:rsidR="00252E64" w:rsidRPr="00252E64" w14:paraId="5492A37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ABEC5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ric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8976F3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yser</w:t>
            </w:r>
          </w:p>
        </w:tc>
      </w:tr>
      <w:tr w:rsidR="00252E64" w:rsidRPr="00252E64" w14:paraId="00F03AF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895EA3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wrence 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A462B1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illips</w:t>
            </w:r>
          </w:p>
        </w:tc>
      </w:tr>
      <w:tr w:rsidR="00252E64" w:rsidRPr="00252E64" w14:paraId="354B970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14051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cob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A14A6B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iness</w:t>
            </w:r>
          </w:p>
        </w:tc>
      </w:tr>
      <w:tr w:rsidR="00252E64" w:rsidRPr="00252E64" w14:paraId="360C50B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EDA4B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AD3AFC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lin</w:t>
            </w:r>
          </w:p>
        </w:tc>
      </w:tr>
      <w:tr w:rsidR="00252E64" w:rsidRPr="00252E64" w14:paraId="5819DB9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18094D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nd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CDB676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</w:t>
            </w:r>
          </w:p>
        </w:tc>
      </w:tr>
      <w:tr w:rsidR="00252E64" w:rsidRPr="00252E64" w14:paraId="53D2469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3090FA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lia Power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DAA92E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cker</w:t>
            </w:r>
          </w:p>
        </w:tc>
      </w:tr>
      <w:tr w:rsidR="00252E64" w:rsidRPr="00252E64" w14:paraId="4C0FD43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4E9E75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her Preeth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C5BE29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orgula</w:t>
            </w:r>
            <w:proofErr w:type="spellEnd"/>
          </w:p>
        </w:tc>
      </w:tr>
      <w:tr w:rsidR="00252E64" w:rsidRPr="00252E64" w14:paraId="14905A2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64CAE9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6D2158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uss</w:t>
            </w:r>
          </w:p>
        </w:tc>
      </w:tr>
      <w:tr w:rsidR="00252E64" w:rsidRPr="00252E64" w14:paraId="077FE0D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0E00F1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uc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EAEEB2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aty</w:t>
            </w:r>
            <w:proofErr w:type="spellEnd"/>
          </w:p>
        </w:tc>
      </w:tr>
      <w:tr w:rsidR="00252E64" w:rsidRPr="00252E64" w14:paraId="7C282C8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E10A0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kaj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74BA5E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asba</w:t>
            </w:r>
          </w:p>
        </w:tc>
      </w:tr>
      <w:tr w:rsidR="00252E64" w:rsidRPr="00252E64" w14:paraId="6908F45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40942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d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47F771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iao</w:t>
            </w:r>
          </w:p>
        </w:tc>
      </w:tr>
      <w:tr w:rsidR="00252E64" w:rsidRPr="00252E64" w14:paraId="1881670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7937E6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aohu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06547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in</w:t>
            </w:r>
          </w:p>
        </w:tc>
      </w:tr>
      <w:tr w:rsidR="00252E64" w:rsidRPr="00252E64" w14:paraId="71947D2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7598D2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hola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188A0F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faels</w:t>
            </w:r>
          </w:p>
        </w:tc>
      </w:tr>
      <w:tr w:rsidR="00252E64" w:rsidRPr="00252E64" w14:paraId="75E294F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892DF7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593E5C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ffield</w:t>
            </w:r>
          </w:p>
        </w:tc>
      </w:tr>
      <w:tr w:rsidR="00252E64" w:rsidRPr="00252E64" w14:paraId="535549D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07A0F9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hith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5B3F1F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jendran</w:t>
            </w:r>
          </w:p>
        </w:tc>
      </w:tr>
      <w:tr w:rsidR="00252E64" w:rsidRPr="00252E64" w14:paraId="04E2433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9FFC70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san S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48246C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machandran</w:t>
            </w:r>
          </w:p>
        </w:tc>
      </w:tr>
      <w:tr w:rsidR="00252E64" w:rsidRPr="00252E64" w14:paraId="4463FD7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38952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.C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0BED7A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o</w:t>
            </w:r>
          </w:p>
        </w:tc>
      </w:tr>
      <w:tr w:rsidR="00252E64" w:rsidRPr="00252E64" w14:paraId="0284DA6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AFF388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u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C28C11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smussen-Torvik</w:t>
            </w:r>
          </w:p>
        </w:tc>
      </w:tr>
      <w:tr w:rsidR="00252E64" w:rsidRPr="00252E64" w14:paraId="5895D2F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DBBD16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krosh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95E0FE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an</w:t>
            </w:r>
          </w:p>
        </w:tc>
      </w:tr>
      <w:tr w:rsidR="00252E64" w:rsidRPr="00252E64" w14:paraId="6B3245C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6CAF55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s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333F45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line</w:t>
            </w:r>
          </w:p>
        </w:tc>
      </w:tr>
      <w:tr w:rsidR="00252E64" w:rsidRPr="00252E64" w14:paraId="5417B3D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2AB299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B67B1A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ed</w:t>
            </w:r>
          </w:p>
        </w:tc>
      </w:tr>
      <w:tr w:rsidR="00252E64" w:rsidRPr="00252E64" w14:paraId="19FCFD3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5BB4F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heri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539805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eves</w:t>
            </w:r>
          </w:p>
        </w:tc>
      </w:tr>
      <w:tr w:rsidR="00252E64" w:rsidRPr="00252E64" w14:paraId="0A2BE84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98C0E7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zabet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D14988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gan</w:t>
            </w:r>
          </w:p>
        </w:tc>
      </w:tr>
      <w:tr w:rsidR="00252E64" w:rsidRPr="00252E64" w14:paraId="4E088BB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179D97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ex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A98412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iner</w:t>
            </w:r>
          </w:p>
        </w:tc>
      </w:tr>
      <w:tr w:rsidR="00252E64" w:rsidRPr="00252E64" w14:paraId="002C1AE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8E428A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agututi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3F81AE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52E64" w:rsidRPr="00252E64" w14:paraId="1E866AF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7100E3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 </w:t>
            </w: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fuiva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DFE441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upena</w:t>
            </w:r>
          </w:p>
        </w:tc>
      </w:tr>
      <w:tr w:rsidR="00252E64" w:rsidRPr="00252E64" w14:paraId="2CA3A28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C1518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46187C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e</w:t>
            </w:r>
          </w:p>
        </w:tc>
      </w:tr>
      <w:tr w:rsidR="00252E64" w:rsidRPr="00252E64" w14:paraId="5813BC5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CA00EA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ph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360150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h</w:t>
            </w:r>
          </w:p>
        </w:tc>
      </w:tr>
      <w:tr w:rsidR="00252E64" w:rsidRPr="00252E64" w14:paraId="19DAEFD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82DD0D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becc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B1A38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llard</w:t>
            </w:r>
          </w:p>
        </w:tc>
      </w:tr>
      <w:tr w:rsidR="00252E64" w:rsidRPr="00252E64" w14:paraId="7BF38E1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310D9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ola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7E3099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e</w:t>
            </w:r>
          </w:p>
        </w:tc>
      </w:tr>
      <w:tr w:rsidR="00252E64" w:rsidRPr="00252E64" w14:paraId="0011A3D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99EF6F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274A60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den</w:t>
            </w:r>
          </w:p>
        </w:tc>
      </w:tr>
      <w:tr w:rsidR="00252E64" w:rsidRPr="00252E64" w14:paraId="7A32880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FC77EB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oli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35620B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selli</w:t>
            </w:r>
          </w:p>
        </w:tc>
      </w:tr>
      <w:tr w:rsidR="00252E64" w:rsidRPr="00252E64" w14:paraId="2FF8E0D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98D25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rom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4CB8D4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tter</w:t>
            </w:r>
          </w:p>
        </w:tc>
      </w:tr>
      <w:tr w:rsidR="00252E64" w:rsidRPr="00252E64" w14:paraId="32A743D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9D6B3C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ng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CBCD0E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czinski</w:t>
            </w:r>
            <w:proofErr w:type="spellEnd"/>
          </w:p>
        </w:tc>
      </w:tr>
      <w:tr w:rsidR="00252E64" w:rsidRPr="00252E64" w14:paraId="2379350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5E2C76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ex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8099A8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nnels</w:t>
            </w:r>
          </w:p>
        </w:tc>
      </w:tr>
      <w:tr w:rsidR="00252E64" w:rsidRPr="00252E64" w14:paraId="0B3C661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F3680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mel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3EA369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ssell</w:t>
            </w:r>
          </w:p>
        </w:tc>
      </w:tr>
      <w:tr w:rsidR="00252E64" w:rsidRPr="00252E64" w14:paraId="45B4E3A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246AA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a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B1C3F4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uska</w:t>
            </w:r>
          </w:p>
        </w:tc>
      </w:tr>
      <w:tr w:rsidR="00252E64" w:rsidRPr="00252E64" w14:paraId="6417A16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78F765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hle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5BB78D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yan</w:t>
            </w:r>
          </w:p>
        </w:tc>
      </w:tr>
      <w:tr w:rsidR="00252E64" w:rsidRPr="00252E64" w14:paraId="39E2E64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997C95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ster </w:t>
            </w: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deira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F137E5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bino</w:t>
            </w:r>
          </w:p>
        </w:tc>
      </w:tr>
      <w:tr w:rsidR="00252E64" w:rsidRPr="00252E64" w14:paraId="02FFFF7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0A9631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s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D4AA09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eheen</w:t>
            </w:r>
            <w:proofErr w:type="spellEnd"/>
          </w:p>
        </w:tc>
      </w:tr>
      <w:tr w:rsidR="00252E64" w:rsidRPr="00252E64" w14:paraId="42ADC8C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1F8A26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bna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A7AC39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imi</w:t>
            </w:r>
          </w:p>
        </w:tc>
      </w:tr>
      <w:tr w:rsidR="00252E64" w:rsidRPr="00252E64" w14:paraId="777D819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FFD379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ja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04B656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vi</w:t>
            </w:r>
          </w:p>
        </w:tc>
      </w:tr>
      <w:tr w:rsidR="00252E64" w:rsidRPr="00252E64" w14:paraId="359C487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E297D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v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3E8D0B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zberg</w:t>
            </w:r>
          </w:p>
        </w:tc>
      </w:tr>
      <w:tr w:rsidR="00252E64" w:rsidRPr="00252E64" w14:paraId="3E3FA00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793B47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v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88054B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dow</w:t>
            </w:r>
          </w:p>
        </w:tc>
      </w:tr>
      <w:tr w:rsidR="00252E64" w:rsidRPr="00252E64" w14:paraId="733AC17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EA8CA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jay G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621A16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karan</w:t>
            </w:r>
          </w:p>
        </w:tc>
      </w:tr>
      <w:tr w:rsidR="00252E64" w:rsidRPr="00252E64" w14:paraId="6C2102A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01DD20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re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30EDC2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tibanez</w:t>
            </w:r>
          </w:p>
        </w:tc>
      </w:tr>
      <w:tr w:rsidR="00252E64" w:rsidRPr="00252E64" w14:paraId="12B31A4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96EF6B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0FBB09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wander</w:t>
            </w:r>
          </w:p>
        </w:tc>
      </w:tr>
      <w:tr w:rsidR="00252E64" w:rsidRPr="00252E64" w14:paraId="0F2C6C2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C02F15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7F0E27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wartz</w:t>
            </w:r>
          </w:p>
        </w:tc>
      </w:tr>
      <w:tr w:rsidR="00252E64" w:rsidRPr="00252E64" w14:paraId="3754BD8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63E299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n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CDCD9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urba</w:t>
            </w:r>
          </w:p>
        </w:tc>
      </w:tr>
      <w:tr w:rsidR="00252E64" w:rsidRPr="00252E64" w14:paraId="2C688B7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8F782D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i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A633EA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idman</w:t>
            </w:r>
          </w:p>
        </w:tc>
      </w:tr>
      <w:tr w:rsidR="00252E64" w:rsidRPr="00252E64" w14:paraId="70FEC4F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1BBA13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nath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625537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idman</w:t>
            </w:r>
          </w:p>
        </w:tc>
      </w:tr>
      <w:tr w:rsidR="00252E64" w:rsidRPr="00252E64" w14:paraId="3DB166D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8D6B99A" w14:textId="5156F403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hAnsi="Calibri" w:cs="Calibri"/>
                <w:color w:val="3B3B3B"/>
                <w:lang w:val="en-GB"/>
              </w:rPr>
              <w:t>Frédéric</w:t>
            </w:r>
            <w:r w:rsidRPr="00252E64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09B379D" w14:textId="01F18918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hAnsi="Calibri" w:cs="Calibri"/>
                <w:color w:val="3B3B3B"/>
                <w:lang w:val="en-GB"/>
              </w:rPr>
              <w:t>Sériès</w:t>
            </w:r>
            <w:proofErr w:type="spellEnd"/>
          </w:p>
        </w:tc>
      </w:tr>
      <w:tr w:rsidR="00252E64" w:rsidRPr="00252E64" w14:paraId="77773D3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62B77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vi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924E52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ehan</w:t>
            </w:r>
          </w:p>
        </w:tc>
      </w:tr>
      <w:tr w:rsidR="00252E64" w:rsidRPr="00252E64" w14:paraId="04D5C9C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473539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phanie L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75AE37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rman</w:t>
            </w:r>
          </w:p>
        </w:tc>
      </w:tr>
      <w:tr w:rsidR="00252E64" w:rsidRPr="00252E64" w14:paraId="534394F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8AB17A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o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6B6861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tty</w:t>
            </w:r>
          </w:p>
        </w:tc>
      </w:tr>
      <w:tr w:rsidR="00252E64" w:rsidRPr="00252E64" w14:paraId="654EDB6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B7D6B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ike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1B55A1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tty</w:t>
            </w:r>
          </w:p>
        </w:tc>
      </w:tr>
      <w:tr w:rsidR="00252E64" w:rsidRPr="00252E64" w14:paraId="227D192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D43181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yne Hui- He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1FF195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u</w:t>
            </w:r>
          </w:p>
        </w:tc>
      </w:tr>
      <w:tr w:rsidR="00252E64" w:rsidRPr="00252E64" w14:paraId="1E3B431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43A6CC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. Benjam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06C851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emaker</w:t>
            </w:r>
          </w:p>
        </w:tc>
      </w:tr>
      <w:tr w:rsidR="00252E64" w:rsidRPr="00252E64" w14:paraId="2654FE8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897A8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F2DAD0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ver</w:t>
            </w:r>
          </w:p>
        </w:tc>
      </w:tr>
      <w:tr w:rsidR="00252E64" w:rsidRPr="00252E64" w14:paraId="37B4D81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5B45D7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wi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372D72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verman</w:t>
            </w:r>
          </w:p>
        </w:tc>
      </w:tr>
      <w:tr w:rsidR="00252E64" w:rsidRPr="00252E64" w14:paraId="25A32AA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D3044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D57354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omro</w:t>
            </w:r>
            <w:proofErr w:type="spellEnd"/>
          </w:p>
        </w:tc>
      </w:tr>
      <w:tr w:rsidR="00252E64" w:rsidRPr="00252E64" w14:paraId="4515C44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A7FDF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ert Vern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AC5E60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ith</w:t>
            </w:r>
          </w:p>
        </w:tc>
      </w:tr>
      <w:tr w:rsidR="00252E64" w:rsidRPr="00252E64" w14:paraId="670E3EE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F18954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nnif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D231CA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ith</w:t>
            </w:r>
          </w:p>
        </w:tc>
      </w:tr>
      <w:tr w:rsidR="00252E64" w:rsidRPr="00252E64" w14:paraId="28685DC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8900BC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s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92054F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ith</w:t>
            </w:r>
          </w:p>
        </w:tc>
      </w:tr>
      <w:tr w:rsidR="00252E64" w:rsidRPr="00252E64" w14:paraId="4793391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E1564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hola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DB8DA1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ith</w:t>
            </w:r>
          </w:p>
        </w:tc>
      </w:tr>
      <w:tr w:rsidR="00252E64" w:rsidRPr="00252E64" w14:paraId="7102E7B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602CD1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j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4822CF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ith</w:t>
            </w:r>
          </w:p>
        </w:tc>
      </w:tr>
      <w:tr w:rsidR="00252E64" w:rsidRPr="00252E64" w14:paraId="224D3CE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77FA9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lvi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789F37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ller</w:t>
            </w:r>
          </w:p>
        </w:tc>
      </w:tr>
      <w:tr w:rsidR="00252E64" w:rsidRPr="00252E64" w14:paraId="3D2CF4E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82701C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verl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B7BF3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ively</w:t>
            </w:r>
          </w:p>
        </w:tc>
      </w:tr>
      <w:tr w:rsidR="00252E64" w:rsidRPr="00252E64" w14:paraId="076DF25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0BCA09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F6A2DD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yder</w:t>
            </w:r>
          </w:p>
        </w:tc>
      </w:tr>
      <w:tr w:rsidR="00252E64" w:rsidRPr="00252E64" w14:paraId="2412CA0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FF6D95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ma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BFD6B8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fer</w:t>
            </w:r>
          </w:p>
        </w:tc>
      </w:tr>
      <w:tr w:rsidR="00252E64" w:rsidRPr="00252E64" w14:paraId="40B76DA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FDC1F1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AA0AA7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toodehnia</w:t>
            </w:r>
            <w:proofErr w:type="spellEnd"/>
          </w:p>
        </w:tc>
      </w:tr>
      <w:tr w:rsidR="00252E64" w:rsidRPr="00252E64" w14:paraId="21EEE2F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F710F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rienne M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C519C8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ilp</w:t>
            </w:r>
          </w:p>
        </w:tc>
      </w:tr>
      <w:tr w:rsidR="00252E64" w:rsidRPr="00252E64" w14:paraId="75701C4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48654E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arret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0750C9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orm</w:t>
            </w:r>
          </w:p>
        </w:tc>
      </w:tr>
      <w:tr w:rsidR="00252E64" w:rsidRPr="00252E64" w14:paraId="0827049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8F97E1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zabet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66768A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eten</w:t>
            </w:r>
            <w:proofErr w:type="spellEnd"/>
          </w:p>
        </w:tc>
      </w:tr>
      <w:tr w:rsidR="00252E64" w:rsidRPr="00252E64" w14:paraId="03171F5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E815F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ssica Lask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9F309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</w:t>
            </w:r>
          </w:p>
        </w:tc>
      </w:tr>
      <w:tr w:rsidR="00252E64" w:rsidRPr="00252E64" w14:paraId="54F21BA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1A1F6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un Ju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A33813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ng</w:t>
            </w:r>
          </w:p>
        </w:tc>
      </w:tr>
      <w:tr w:rsidR="00252E64" w:rsidRPr="00252E64" w14:paraId="1140E19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71C111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d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AC7778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lvia</w:t>
            </w:r>
          </w:p>
        </w:tc>
      </w:tr>
      <w:tr w:rsidR="00252E64" w:rsidRPr="00252E64" w14:paraId="2B55308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11B212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a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8D3404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zpiro</w:t>
            </w:r>
            <w:proofErr w:type="spellEnd"/>
          </w:p>
        </w:tc>
      </w:tr>
      <w:tr w:rsidR="00252E64" w:rsidRPr="00252E64" w14:paraId="6C6D103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E34208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0D1671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liun</w:t>
            </w:r>
            <w:proofErr w:type="spellEnd"/>
          </w:p>
        </w:tc>
      </w:tr>
      <w:tr w:rsidR="00252E64" w:rsidRPr="00252E64" w14:paraId="07C6107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F13B13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181B33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g</w:t>
            </w:r>
          </w:p>
        </w:tc>
      </w:tr>
      <w:tr w:rsidR="00252E64" w:rsidRPr="00252E64" w14:paraId="488F43A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726EE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gare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14C32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ub</w:t>
            </w:r>
          </w:p>
        </w:tc>
      </w:tr>
      <w:tr w:rsidR="00252E64" w:rsidRPr="00252E64" w14:paraId="7AA05CE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B221B2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nt D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67892B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ylor</w:t>
            </w:r>
          </w:p>
        </w:tc>
      </w:tr>
      <w:tr w:rsidR="00252E64" w:rsidRPr="00252E64" w14:paraId="7226DA5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17EFA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thew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251409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ylor</w:t>
            </w:r>
          </w:p>
        </w:tc>
      </w:tr>
      <w:tr w:rsidR="00252E64" w:rsidRPr="00252E64" w14:paraId="4102F1F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793D38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eo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D271FF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ylor</w:t>
            </w:r>
          </w:p>
        </w:tc>
      </w:tr>
      <w:tr w:rsidR="00252E64" w:rsidRPr="00252E64" w14:paraId="772F952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0A893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ly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44005E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len</w:t>
            </w:r>
          </w:p>
        </w:tc>
      </w:tr>
      <w:tr w:rsidR="00252E64" w:rsidRPr="00252E64" w14:paraId="4EE6C64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7B083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othy A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F7CFA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ornton</w:t>
            </w:r>
          </w:p>
        </w:tc>
      </w:tr>
      <w:tr w:rsidR="00252E64" w:rsidRPr="00252E64" w14:paraId="0952B0F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651BF5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hiko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25C71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elkeld</w:t>
            </w:r>
          </w:p>
        </w:tc>
      </w:tr>
      <w:tr w:rsidR="00252E64" w:rsidRPr="00252E64" w14:paraId="3215807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45AD84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le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C27131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nker</w:t>
            </w:r>
          </w:p>
        </w:tc>
      </w:tr>
      <w:tr w:rsidR="00252E64" w:rsidRPr="00252E64" w14:paraId="5EFF3B5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DEE97A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53D62A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rschwell</w:t>
            </w:r>
            <w:proofErr w:type="spellEnd"/>
          </w:p>
        </w:tc>
      </w:tr>
      <w:tr w:rsidR="00252E64" w:rsidRPr="00252E64" w14:paraId="3B4F9A1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095920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a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50F698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shkoff</w:t>
            </w:r>
            <w:proofErr w:type="spellEnd"/>
          </w:p>
        </w:tc>
      </w:tr>
      <w:tr w:rsidR="00252E64" w:rsidRPr="00252E64" w14:paraId="1D9E9AAB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7D6242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an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D34CCB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wari</w:t>
            </w:r>
          </w:p>
        </w:tc>
      </w:tr>
      <w:tr w:rsidR="00252E64" w:rsidRPr="00252E64" w14:paraId="271D399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8A0544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herin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9CE36E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ng</w:t>
            </w:r>
          </w:p>
        </w:tc>
      </w:tr>
      <w:tr w:rsidR="00252E64" w:rsidRPr="00252E64" w14:paraId="0221F95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736875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ssel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1F293E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cy</w:t>
            </w:r>
          </w:p>
        </w:tc>
      </w:tr>
      <w:tr w:rsidR="00252E64" w:rsidRPr="00252E64" w14:paraId="55E0A8F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C66427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A107EE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sai</w:t>
            </w:r>
          </w:p>
        </w:tc>
      </w:tr>
      <w:tr w:rsidR="00252E64" w:rsidRPr="00252E64" w14:paraId="64B2CDB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BE4DF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hananjay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DC2C95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idya</w:t>
            </w:r>
          </w:p>
        </w:tc>
      </w:tr>
      <w:tr w:rsidR="00252E64" w:rsidRPr="00252E64" w14:paraId="67CEFD7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89FD4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 Van D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AC58D6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rg</w:t>
            </w:r>
          </w:p>
        </w:tc>
      </w:tr>
      <w:tr w:rsidR="00252E64" w:rsidRPr="00252E64" w14:paraId="5572643C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ADD9B0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29190F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ndeHaar</w:t>
            </w:r>
            <w:proofErr w:type="spellEnd"/>
          </w:p>
        </w:tc>
      </w:tr>
      <w:tr w:rsidR="00252E64" w:rsidRPr="00252E64" w14:paraId="465F5E9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7C473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t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AC4AE4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rieze</w:t>
            </w:r>
          </w:p>
        </w:tc>
      </w:tr>
      <w:tr w:rsidR="00252E64" w:rsidRPr="00252E64" w14:paraId="3F263C7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3BDB86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ik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0581B9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lker</w:t>
            </w:r>
          </w:p>
        </w:tc>
      </w:tr>
      <w:tr w:rsidR="00252E64" w:rsidRPr="00252E64" w14:paraId="0F29138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8EAF40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89FA27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llace</w:t>
            </w:r>
          </w:p>
        </w:tc>
      </w:tr>
      <w:tr w:rsidR="00252E64" w:rsidRPr="00252E64" w14:paraId="6DC6EFA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5DF5A3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ram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494DBF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lts</w:t>
            </w:r>
          </w:p>
        </w:tc>
      </w:tr>
      <w:tr w:rsidR="00252E64" w:rsidRPr="00252E64" w14:paraId="224F085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3E5264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ei </w:t>
            </w: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i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8FB0DD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</w:t>
            </w:r>
          </w:p>
        </w:tc>
      </w:tr>
      <w:tr w:rsidR="00252E64" w:rsidRPr="00252E64" w14:paraId="3ADED86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CFEADA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i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159535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</w:t>
            </w:r>
          </w:p>
        </w:tc>
      </w:tr>
      <w:tr w:rsidR="00252E64" w:rsidRPr="00252E64" w14:paraId="1586386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2205F7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ongming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EFB9B6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</w:t>
            </w:r>
          </w:p>
        </w:tc>
      </w:tr>
      <w:tr w:rsidR="00252E64" w:rsidRPr="00252E64" w14:paraId="3F2C463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92DB94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o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A29C30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son</w:t>
            </w:r>
          </w:p>
        </w:tc>
      </w:tr>
      <w:tr w:rsidR="00252E64" w:rsidRPr="00252E64" w14:paraId="741690C3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8DFE20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nnif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25AE52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t</w:t>
            </w:r>
          </w:p>
        </w:tc>
      </w:tr>
      <w:tr w:rsidR="00252E64" w:rsidRPr="00252E64" w14:paraId="4A57392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0BC897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 E.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BF392E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eks</w:t>
            </w:r>
          </w:p>
        </w:tc>
      </w:tr>
      <w:tr w:rsidR="00252E64" w:rsidRPr="00252E64" w14:paraId="364CBFE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385E7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shu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08CD82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nstock</w:t>
            </w:r>
          </w:p>
        </w:tc>
      </w:tr>
      <w:tr w:rsidR="00252E64" w:rsidRPr="00252E64" w14:paraId="29C2CABD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96B178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uce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C7258B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r</w:t>
            </w:r>
          </w:p>
        </w:tc>
      </w:tr>
      <w:tr w:rsidR="00252E64" w:rsidRPr="00252E64" w14:paraId="41E19F3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0E86F1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tt T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FFB2C5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ss</w:t>
            </w:r>
          </w:p>
        </w:tc>
      </w:tr>
      <w:tr w:rsidR="00252E64" w:rsidRPr="00252E64" w14:paraId="48EE5FB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7A4BF2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-Ch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645A59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ng</w:t>
            </w:r>
          </w:p>
        </w:tc>
      </w:tr>
      <w:tr w:rsidR="00252E64" w:rsidRPr="00252E64" w14:paraId="12FC45B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DA720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Jennifer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655572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sel</w:t>
            </w:r>
          </w:p>
        </w:tc>
      </w:tr>
      <w:tr w:rsidR="00252E64" w:rsidRPr="00252E64" w14:paraId="646A643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30B1DD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ist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C84F9A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ler</w:t>
            </w:r>
          </w:p>
        </w:tc>
      </w:tr>
      <w:tr w:rsidR="00252E64" w:rsidRPr="00252E64" w14:paraId="77A1DEE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092948D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ylee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259BC8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liams</w:t>
            </w:r>
          </w:p>
        </w:tc>
      </w:tr>
      <w:tr w:rsidR="00252E64" w:rsidRPr="00252E64" w14:paraId="201F001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7F0502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. Keok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93FD01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liams</w:t>
            </w:r>
          </w:p>
        </w:tc>
      </w:tr>
      <w:tr w:rsidR="00252E64" w:rsidRPr="00252E64" w14:paraId="13CEA9B4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0531DE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l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FAE7BC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son</w:t>
            </w:r>
          </w:p>
        </w:tc>
      </w:tr>
      <w:tr w:rsidR="00252E64" w:rsidRPr="00252E64" w14:paraId="59D31D01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A512B5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es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6F8975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son</w:t>
            </w:r>
          </w:p>
        </w:tc>
      </w:tr>
      <w:tr w:rsidR="00252E64" w:rsidRPr="00252E64" w14:paraId="4E3D63B8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30C89E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r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312406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nterkorn</w:t>
            </w:r>
          </w:p>
        </w:tc>
      </w:tr>
      <w:tr w:rsidR="00252E64" w:rsidRPr="00252E64" w14:paraId="35A9844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4275B7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en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4EBD07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ng</w:t>
            </w:r>
          </w:p>
        </w:tc>
      </w:tr>
      <w:tr w:rsidR="00252E64" w:rsidRPr="00252E64" w14:paraId="5709024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3456FB7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seph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9DB8EFA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u</w:t>
            </w:r>
          </w:p>
        </w:tc>
      </w:tr>
      <w:tr w:rsidR="00252E64" w:rsidRPr="00252E64" w14:paraId="47D85FB9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FAA635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ichun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6B20E39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u</w:t>
            </w:r>
          </w:p>
        </w:tc>
      </w:tr>
      <w:tr w:rsidR="00252E64" w:rsidRPr="00252E64" w14:paraId="51D0D7B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2DD0CD4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s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5420BF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nek</w:t>
            </w:r>
          </w:p>
        </w:tc>
      </w:tr>
      <w:tr w:rsidR="00252E64" w:rsidRPr="00252E64" w14:paraId="2F4008A0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3F180E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ana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72EAA81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ng</w:t>
            </w:r>
          </w:p>
        </w:tc>
      </w:tr>
      <w:tr w:rsidR="00252E64" w:rsidRPr="00252E64" w14:paraId="6D7FC2BA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979C7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ian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415B7AB8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u</w:t>
            </w:r>
          </w:p>
        </w:tc>
      </w:tr>
      <w:tr w:rsidR="00252E64" w:rsidRPr="00252E64" w14:paraId="56FA97F7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95E4A43" w14:textId="6FE26C4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yedeh</w:t>
            </w:r>
            <w:proofErr w:type="spellEnd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153CD60" w14:textId="07FA53CB" w:rsidR="00252E64" w:rsidRPr="00252E64" w:rsidRDefault="005B2E8B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yam</w:t>
            </w: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="00252E64"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ekavat</w:t>
            </w:r>
            <w:proofErr w:type="spellEnd"/>
          </w:p>
        </w:tc>
      </w:tr>
      <w:tr w:rsidR="00252E64" w:rsidRPr="00252E64" w14:paraId="23865FAE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6A4D27E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ingze</w:t>
            </w:r>
            <w:proofErr w:type="spellEnd"/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5C2C1DF6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ang</w:t>
            </w:r>
          </w:p>
        </w:tc>
      </w:tr>
      <w:tr w:rsidR="00252E64" w:rsidRPr="00252E64" w14:paraId="3AD879D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114C9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ow Xuey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3B4D19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ao</w:t>
            </w:r>
          </w:p>
        </w:tc>
      </w:tr>
      <w:tr w:rsidR="00252E64" w:rsidRPr="00252E64" w14:paraId="40FAEE7F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DC843D2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26DE80AB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ao</w:t>
            </w:r>
          </w:p>
        </w:tc>
      </w:tr>
      <w:tr w:rsidR="00252E64" w:rsidRPr="00252E64" w14:paraId="43825E62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9C57D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iaofeng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09E223C1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u</w:t>
            </w:r>
          </w:p>
        </w:tc>
      </w:tr>
      <w:tr w:rsidR="00252E64" w:rsidRPr="00252E64" w14:paraId="44D479B6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B6BA313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hael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6B5C090F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ody</w:t>
            </w:r>
          </w:p>
        </w:tc>
      </w:tr>
      <w:tr w:rsidR="00252E64" w:rsidRPr="00252E64" w14:paraId="6C5BF725" w14:textId="77777777" w:rsidTr="005B2E8B">
        <w:trPr>
          <w:trHeight w:val="320"/>
        </w:trPr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64E1F4C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bastian</w:t>
            </w: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1E137AD5" w14:textId="77777777" w:rsidR="00252E64" w:rsidRPr="00252E64" w:rsidRDefault="00252E64" w:rsidP="00252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52E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oellner</w:t>
            </w:r>
          </w:p>
        </w:tc>
      </w:tr>
    </w:tbl>
    <w:p w14:paraId="0A368DB6" w14:textId="77777777" w:rsidR="00CF4DBD" w:rsidRDefault="00CF4DBD"/>
    <w:sectPr w:rsidR="00CF4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64"/>
    <w:rsid w:val="00252E64"/>
    <w:rsid w:val="002809F5"/>
    <w:rsid w:val="005A7396"/>
    <w:rsid w:val="005B2E8B"/>
    <w:rsid w:val="005B504F"/>
    <w:rsid w:val="00870C33"/>
    <w:rsid w:val="009366C3"/>
    <w:rsid w:val="00A21DD4"/>
    <w:rsid w:val="00CF4DBD"/>
    <w:rsid w:val="00F4223D"/>
    <w:rsid w:val="00F5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D4DAD"/>
  <w15:chartTrackingRefBased/>
  <w15:docId w15:val="{7A27B208-8F44-D34A-9B32-2FEA1B40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E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52E6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2E64"/>
    <w:rPr>
      <w:color w:val="96607D"/>
      <w:u w:val="single"/>
    </w:rPr>
  </w:style>
  <w:style w:type="paragraph" w:customStyle="1" w:styleId="msonormal0">
    <w:name w:val="msonormal"/>
    <w:basedOn w:val="Normal"/>
    <w:rsid w:val="00252E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0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945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zulul Kurniansyah</dc:creator>
  <cp:keywords/>
  <dc:description/>
  <cp:lastModifiedBy>Nuzulul Kurniansyah</cp:lastModifiedBy>
  <cp:revision>2</cp:revision>
  <dcterms:created xsi:type="dcterms:W3CDTF">2025-05-13T21:38:00Z</dcterms:created>
  <dcterms:modified xsi:type="dcterms:W3CDTF">2025-05-13T22:06:00Z</dcterms:modified>
</cp:coreProperties>
</file>